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558" w:rsidRPr="007E2015" w:rsidRDefault="00EF2F63" w:rsidP="00766558">
      <w:pPr>
        <w:spacing w:line="360" w:lineRule="auto"/>
        <w:rPr>
          <w:rFonts w:ascii="Calibri" w:eastAsia="宋体" w:hAnsi="Calibri" w:cs="Times New Roman"/>
          <w:b/>
          <w:sz w:val="18"/>
          <w:szCs w:val="18"/>
        </w:rPr>
      </w:pPr>
      <w:bookmarkStart w:id="0" w:name="_Hlk525802103"/>
      <w:r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</w:t>
      </w:r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 xml:space="preserve">able </w:t>
      </w:r>
      <w:r w:rsidR="00B037AF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S</w:t>
      </w:r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1</w:t>
      </w:r>
      <w:r w:rsidR="00766558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</w:t>
      </w:r>
      <w:proofErr w:type="gramStart"/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The</w:t>
      </w:r>
      <w:proofErr w:type="gramEnd"/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 xml:space="preserve"> </w:t>
      </w:r>
      <w:r w:rsidR="007E2015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cycle </w:t>
      </w:r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 xml:space="preserve">characteristics </w:t>
      </w:r>
      <w:r w:rsidR="007E2015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and pregnancy outcome </w:t>
      </w:r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in the two groups</w:t>
      </w:r>
      <w:r w:rsidR="00766558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(</w:t>
      </w:r>
      <w:r w:rsidR="00915E85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FAS</w:t>
      </w:r>
      <w:r w:rsidR="00766558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</w:t>
      </w:r>
      <w:r w:rsidR="00766558" w:rsidRPr="007E2015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set</w:t>
      </w:r>
      <w:r w:rsidR="00766558" w:rsidRPr="007E201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984"/>
        <w:gridCol w:w="1843"/>
      </w:tblGrid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484610857"/>
            <w:bookmarkStart w:id="2" w:name="_Hlk529996692"/>
            <w:bookmarkEnd w:id="0"/>
          </w:p>
        </w:tc>
        <w:tc>
          <w:tcPr>
            <w:tcW w:w="1984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antagonist</w:t>
            </w:r>
          </w:p>
          <w:p w:rsidR="00F93837" w:rsidRPr="00D42BF8" w:rsidRDefault="00F93837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</w:t>
            </w:r>
            <w:r w:rsidR="0035029E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915E85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OS</w:t>
            </w:r>
          </w:p>
          <w:p w:rsidR="00F93837" w:rsidRPr="00D42BF8" w:rsidRDefault="00F93837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</w:t>
            </w:r>
            <w:r w:rsidR="0035029E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915E85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1"/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93837" w:rsidRPr="00D42BF8" w:rsidRDefault="00C6735C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1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1(</w:t>
            </w:r>
            <w:r w:rsidR="00812759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0-6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3837" w:rsidRPr="00D42BF8" w:rsidRDefault="007C2176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  <w:r w:rsidR="00C6735C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2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3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-6.0)</w:t>
            </w:r>
          </w:p>
        </w:tc>
      </w:tr>
      <w:tr w:rsidR="00B418D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  <w:hideMark/>
          </w:tcPr>
          <w:p w:rsidR="00B418D7" w:rsidRPr="00D42BF8" w:rsidRDefault="00B418D7" w:rsidP="00B418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418D7" w:rsidRPr="00D42BF8" w:rsidRDefault="00B418D7" w:rsidP="00B418D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="00C6735C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7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2-4.0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18D7" w:rsidRPr="00D42BF8" w:rsidRDefault="00B418D7" w:rsidP="00B418D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="00C6735C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7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1-4.0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418D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  <w:hideMark/>
          </w:tcPr>
          <w:p w:rsidR="00B418D7" w:rsidRPr="00D42BF8" w:rsidRDefault="00B418D7" w:rsidP="00B418D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ation of infertility(years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418D7" w:rsidRPr="00D42BF8" w:rsidRDefault="00C6735C" w:rsidP="00B418D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3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-4.0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18D7" w:rsidRPr="00D42BF8" w:rsidRDefault="00C6735C" w:rsidP="00B418D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5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-5.0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vious pregnancy n (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3837" w:rsidRPr="00D42BF8" w:rsidRDefault="00F93837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3"/>
            <w:bookmarkStart w:id="4" w:name="OLE_LINK4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%)</w:t>
            </w:r>
            <w:bookmarkEnd w:id="3"/>
            <w:bookmarkEnd w:id="4"/>
          </w:p>
        </w:tc>
        <w:tc>
          <w:tcPr>
            <w:tcW w:w="1843" w:type="dxa"/>
            <w:shd w:val="clear" w:color="auto" w:fill="auto"/>
            <w:noWrap/>
            <w:hideMark/>
          </w:tcPr>
          <w:p w:rsidR="00F93837" w:rsidRPr="00D42BF8" w:rsidRDefault="001C7C4D" w:rsidP="007665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4E32C9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4E32C9" w:rsidRPr="00D42BF8" w:rsidRDefault="004E32C9" w:rsidP="004E32C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H (ng/ml)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4E32C9" w:rsidRPr="00D42BF8" w:rsidRDefault="00C6735C" w:rsidP="004E32C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2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57(</w:t>
            </w:r>
            <w:r w:rsidR="004E32C9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="0035029E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1</w:t>
            </w:r>
            <w:r w:rsidR="004E32C9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32C9" w:rsidRPr="00D42BF8" w:rsidRDefault="004E32C9" w:rsidP="004E32C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</w:t>
            </w:r>
            <w:r w:rsidR="00C6735C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52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0.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-0.60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E32C9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4E32C9" w:rsidRPr="00D42BF8" w:rsidRDefault="004E32C9" w:rsidP="004E32C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asal FSH </w:t>
            </w:r>
            <w:bookmarkStart w:id="5" w:name="OLE_LINK1"/>
            <w:bookmarkStart w:id="6" w:name="OLE_LINK2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  <w:bookmarkEnd w:id="5"/>
            <w:bookmarkEnd w:id="6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4E32C9" w:rsidRPr="00D42BF8" w:rsidRDefault="00C6735C" w:rsidP="004E32C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2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87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7-2.85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E32C9" w:rsidRPr="00D42BF8" w:rsidRDefault="007C2176" w:rsidP="004E32C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93</w:t>
            </w:r>
            <w:r w:rsidR="00C6735C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C6735C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4-3.39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870EEA" w:rsidP="0076655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tal </w:t>
            </w:r>
            <w:r w:rsidR="00EF2F63" w:rsidRPr="00D42BF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FC </w:t>
            </w:r>
            <w:r w:rsidR="000878C9" w:rsidRPr="00D42BF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93837" w:rsidRPr="00D42BF8" w:rsidRDefault="0051118F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-3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93837" w:rsidRPr="00D42BF8" w:rsidRDefault="00241C2F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9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-3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766558">
            <w:pPr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93837" w:rsidRPr="00D42BF8" w:rsidRDefault="00F93837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93837" w:rsidRPr="00D42BF8" w:rsidRDefault="001C7C4D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9.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766558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93837" w:rsidRPr="00D42BF8" w:rsidRDefault="001C7C4D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4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93837" w:rsidRPr="00D42BF8" w:rsidRDefault="001C7C4D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5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F93837" w:rsidRPr="00D42BF8" w:rsidTr="00F93837">
        <w:trPr>
          <w:trHeight w:val="319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766558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</w:t>
            </w:r>
            <w:r w:rsidR="002042DC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93837" w:rsidRPr="00D42BF8" w:rsidRDefault="00F93837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1C7C4D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8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93837" w:rsidRPr="00D42BF8" w:rsidRDefault="001C7C4D" w:rsidP="0076655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9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bookmarkEnd w:id="2"/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rimary outcome 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58220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of premature LH surge n (%)</w:t>
            </w:r>
            <w:r w:rsidR="00445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45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1952C5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</w:t>
            </w:r>
            <w:r w:rsidR="00B418D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EE774C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econdary outcome 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H values on trigger day (</w:t>
            </w:r>
            <w:proofErr w:type="spellStart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="00F842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842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241C2F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91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-1.90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77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-2.06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s on the trigger day (</w:t>
            </w:r>
            <w:proofErr w:type="spellStart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shd w:val="clear" w:color="auto" w:fill="auto"/>
            <w:noWrap/>
          </w:tcPr>
          <w:p w:rsidR="00241C2F" w:rsidRPr="00D42BF8" w:rsidRDefault="00241C2F" w:rsidP="00F938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7.62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28.49</w:t>
            </w:r>
          </w:p>
          <w:p w:rsidR="00F93837" w:rsidRPr="00D42BF8" w:rsidRDefault="00F93837" w:rsidP="00F9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6.50-934.0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241C2F" w:rsidRPr="00D42BF8" w:rsidRDefault="00F93837" w:rsidP="00F938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.38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53.64</w:t>
            </w:r>
          </w:p>
          <w:p w:rsidR="00F93837" w:rsidRPr="00D42BF8" w:rsidRDefault="00241C2F" w:rsidP="00F9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61.0-1074</w:t>
            </w:r>
            <w:r w:rsidR="004451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&gt;14mm follicles on trigger day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241C2F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8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241C2F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</w:t>
            </w:r>
            <w:r w:rsid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7E2015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F93837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ytes retrieved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7C2176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3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7C2176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4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able embryos</w:t>
            </w:r>
          </w:p>
        </w:tc>
        <w:tc>
          <w:tcPr>
            <w:tcW w:w="1984" w:type="dxa"/>
            <w:shd w:val="clear" w:color="auto" w:fill="auto"/>
            <w:noWrap/>
          </w:tcPr>
          <w:p w:rsidR="00F93837" w:rsidRPr="00D42BF8" w:rsidRDefault="007C2176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241C2F"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3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41C2F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-2.0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:rsidR="00F93837" w:rsidRPr="00D42BF8" w:rsidRDefault="00241C2F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D42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6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C2176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745388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 transfer cycles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93837" w:rsidRPr="00055ABB" w:rsidRDefault="003E359B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565350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</w:t>
            </w:r>
            <w:r w:rsidR="001E5B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="001C7C4D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65350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C7C4D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ET</w:t>
            </w:r>
            <w:r w:rsidR="001E5B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1C7C4D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93837" w:rsidRPr="00055ABB" w:rsidRDefault="001C7C4D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9057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ET</w:t>
            </w:r>
            <w:r w:rsidR="001E5B9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A33BF2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A33BF2" w:rsidRPr="00D42BF8" w:rsidRDefault="00A33BF2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inical pregnancy rate per transfer </w:t>
            </w:r>
            <w:r w:rsidR="00445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A33BF2" w:rsidRPr="00055ABB" w:rsidRDefault="00586648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(</w:t>
            </w:r>
            <w:r w:rsidR="00A33BF2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/11</w:t>
            </w:r>
            <w:r w:rsidR="00565350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33BF2" w:rsidRPr="00055ABB" w:rsidRDefault="00055ABB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  <w:r w:rsidR="005866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6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A33BF2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="00B418D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2</w:t>
            </w:r>
            <w:r w:rsidR="009057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5866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lantation rate (%)</w:t>
            </w:r>
            <w:r w:rsidR="009635C9"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93837" w:rsidRPr="00055ABB" w:rsidRDefault="009635C9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(</w:t>
            </w:r>
            <w:r w:rsidR="009057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057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93837" w:rsidRPr="00055ABB" w:rsidRDefault="009635C9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(5</w:t>
            </w:r>
            <w:r w:rsidR="00905748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3E359B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A7621A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93837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arriage rate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93837" w:rsidRPr="00055ABB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% (8/3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93837" w:rsidRPr="00055ABB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% 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EE774C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6)</w:t>
            </w:r>
          </w:p>
        </w:tc>
      </w:tr>
      <w:tr w:rsidR="00F93837" w:rsidRPr="00D42BF8" w:rsidTr="00F93837">
        <w:trPr>
          <w:trHeight w:val="270"/>
        </w:trPr>
        <w:tc>
          <w:tcPr>
            <w:tcW w:w="4390" w:type="dxa"/>
            <w:shd w:val="clear" w:color="auto" w:fill="auto"/>
            <w:noWrap/>
          </w:tcPr>
          <w:p w:rsidR="00F93837" w:rsidRPr="00D42BF8" w:rsidRDefault="00F93837" w:rsidP="00372D3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 birth rate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F93837" w:rsidRPr="00055ABB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(28/1</w:t>
            </w:r>
            <w:r w:rsidR="00EE774C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93837" w:rsidRPr="00055ABB" w:rsidRDefault="00F93837" w:rsidP="00372D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(3</w:t>
            </w:r>
            <w:r w:rsidR="00EE774C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</w:t>
            </w:r>
            <w:r w:rsidR="00EE774C"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055A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445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45134" w:rsidRPr="004451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D42BF8" w:rsidRPr="006A028C" w:rsidRDefault="00D42BF8" w:rsidP="00582201">
      <w:pPr>
        <w:rPr>
          <w:rStyle w:val="fontstyle01"/>
          <w:rFonts w:ascii="Times New Roman" w:hAnsi="Times New Roman"/>
          <w:sz w:val="18"/>
          <w:szCs w:val="18"/>
        </w:rPr>
      </w:pPr>
      <w:r w:rsidRPr="006A028C">
        <w:rPr>
          <w:rFonts w:ascii="Times New Roman" w:hAnsi="Times New Roman"/>
          <w:color w:val="000000"/>
          <w:kern w:val="0"/>
          <w:sz w:val="18"/>
          <w:szCs w:val="18"/>
        </w:rPr>
        <w:t xml:space="preserve">Data are presented as </w:t>
      </w:r>
      <w:r w:rsidR="009862D6">
        <w:rPr>
          <w:rFonts w:ascii="Times New Roman" w:hAnsi="Times New Roman"/>
          <w:color w:val="000000"/>
          <w:kern w:val="0"/>
          <w:sz w:val="18"/>
          <w:szCs w:val="18"/>
        </w:rPr>
        <w:t>M</w:t>
      </w:r>
      <w:r w:rsidRPr="006A028C">
        <w:rPr>
          <w:rStyle w:val="fontstyle01"/>
          <w:rFonts w:ascii="Times New Roman" w:hAnsi="Times New Roman"/>
          <w:sz w:val="18"/>
          <w:szCs w:val="18"/>
        </w:rPr>
        <w:t>ean</w:t>
      </w:r>
      <w:r w:rsidR="009862D6">
        <w:rPr>
          <w:rStyle w:val="fontstyle01"/>
          <w:rFonts w:ascii="Times New Roman" w:hAnsi="Times New Roman"/>
          <w:sz w:val="18"/>
          <w:szCs w:val="18"/>
        </w:rPr>
        <w:t xml:space="preserve"> </w:t>
      </w:r>
      <w:r w:rsidRPr="006A028C">
        <w:rPr>
          <w:rFonts w:ascii="Times New Roman" w:hAnsi="Times New Roman"/>
          <w:color w:val="000000"/>
          <w:sz w:val="18"/>
          <w:szCs w:val="18"/>
        </w:rPr>
        <w:t>±</w:t>
      </w:r>
      <w:r w:rsidR="009862D6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9862D6">
        <w:rPr>
          <w:rStyle w:val="fontstyle01"/>
          <w:rFonts w:ascii="Times New Roman" w:hAnsi="Times New Roman"/>
          <w:sz w:val="18"/>
          <w:szCs w:val="18"/>
        </w:rPr>
        <w:t>S</w:t>
      </w:r>
      <w:r w:rsidR="00C61456">
        <w:rPr>
          <w:rStyle w:val="fontstyle01"/>
          <w:rFonts w:ascii="Times New Roman" w:hAnsi="Times New Roman"/>
          <w:sz w:val="18"/>
          <w:szCs w:val="18"/>
        </w:rPr>
        <w:t>D</w:t>
      </w:r>
      <w:r w:rsidRPr="006A028C">
        <w:rPr>
          <w:rStyle w:val="fontstyle01"/>
          <w:rFonts w:ascii="Times New Roman" w:hAnsi="Times New Roman"/>
          <w:sz w:val="18"/>
          <w:szCs w:val="18"/>
        </w:rPr>
        <w:t xml:space="preserve"> (</w:t>
      </w:r>
      <w:r w:rsidR="009862D6">
        <w:rPr>
          <w:rStyle w:val="fontstyle01"/>
          <w:rFonts w:ascii="Times New Roman" w:hAnsi="Times New Roman"/>
          <w:sz w:val="18"/>
          <w:szCs w:val="18"/>
        </w:rPr>
        <w:t>M</w:t>
      </w:r>
      <w:r w:rsidRPr="006A028C">
        <w:rPr>
          <w:rStyle w:val="fontstyle01"/>
          <w:rFonts w:ascii="Times New Roman" w:hAnsi="Times New Roman"/>
          <w:sz w:val="18"/>
          <w:szCs w:val="18"/>
        </w:rPr>
        <w:t>edian-IQR) or n (%); IQR: interqua</w:t>
      </w:r>
      <w:r w:rsidR="009862D6">
        <w:rPr>
          <w:rStyle w:val="fontstyle01"/>
          <w:rFonts w:ascii="Times New Roman" w:hAnsi="Times New Roman"/>
          <w:sz w:val="18"/>
          <w:szCs w:val="18"/>
        </w:rPr>
        <w:t>r</w:t>
      </w:r>
      <w:r w:rsidRPr="006A028C">
        <w:rPr>
          <w:rStyle w:val="fontstyle01"/>
          <w:rFonts w:ascii="Times New Roman" w:hAnsi="Times New Roman"/>
          <w:sz w:val="18"/>
          <w:szCs w:val="18"/>
        </w:rPr>
        <w:t xml:space="preserve">tile range; </w:t>
      </w:r>
    </w:p>
    <w:p w:rsidR="00142E6F" w:rsidRPr="00142E6F" w:rsidRDefault="00445134" w:rsidP="00582201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</w:pPr>
      <w:proofErr w:type="spellStart"/>
      <w:r w:rsidRPr="00445134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r w:rsidR="00142E6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In PPOS group, one pregnancy was ectopic pregnancy and another one was lost to follow-up delivery outcome. </w:t>
      </w:r>
    </w:p>
    <w:p w:rsidR="00F93837" w:rsidRDefault="00445134" w:rsidP="00582201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 w:rsidR="00582201" w:rsidRPr="00F93837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582201" w:rsidRPr="002042DC">
        <w:rPr>
          <w:rFonts w:ascii="Times New Roman" w:hAnsi="Times New Roman" w:cs="Times New Roman"/>
          <w:sz w:val="18"/>
          <w:szCs w:val="18"/>
        </w:rPr>
        <w:t>P</w:t>
      </w:r>
      <w:r w:rsidR="00F842C7">
        <w:rPr>
          <w:rFonts w:ascii="Times New Roman" w:hAnsi="Times New Roman" w:cs="Times New Roman"/>
          <w:sz w:val="18"/>
          <w:szCs w:val="18"/>
        </w:rPr>
        <w:t>&lt;0.05</w:t>
      </w:r>
      <w:bookmarkStart w:id="7" w:name="_GoBack"/>
      <w:bookmarkEnd w:id="7"/>
      <w:r w:rsidR="00582201" w:rsidRPr="002042DC">
        <w:rPr>
          <w:rFonts w:ascii="Times New Roman" w:hAnsi="Times New Roman" w:cs="Times New Roman"/>
          <w:sz w:val="18"/>
          <w:szCs w:val="18"/>
        </w:rPr>
        <w:t>;</w:t>
      </w:r>
      <w:r w:rsidR="00B418D7">
        <w:rPr>
          <w:rFonts w:ascii="Times New Roman" w:hAnsi="Times New Roman" w:cs="Times New Roman"/>
          <w:sz w:val="18"/>
          <w:szCs w:val="18"/>
        </w:rPr>
        <w:t xml:space="preserve"> </w:t>
      </w:r>
      <w:r w:rsidR="000305F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</w:t>
      </w:r>
      <w:r w:rsidR="00F93837" w:rsidRPr="002042D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her indexes were found</w:t>
      </w:r>
      <w:r w:rsidR="000305F5" w:rsidRPr="002042D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no</w:t>
      </w:r>
      <w:r w:rsidR="00F93837" w:rsidRPr="002042D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ignifican</w:t>
      </w:r>
      <w:r w:rsidR="000305F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</w:t>
      </w:r>
      <w:r w:rsidR="00F93837" w:rsidRPr="002042D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ifference between the two groups (</w:t>
      </w:r>
      <w:r w:rsidR="000305F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AS</w:t>
      </w:r>
      <w:r w:rsidR="00F93837" w:rsidRPr="002042D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et).</w:t>
      </w:r>
    </w:p>
    <w:sectPr w:rsidR="00F93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771" w:rsidRDefault="00435771" w:rsidP="009241C5">
      <w:r>
        <w:separator/>
      </w:r>
    </w:p>
  </w:endnote>
  <w:endnote w:type="continuationSeparator" w:id="0">
    <w:p w:rsidR="00435771" w:rsidRDefault="00435771" w:rsidP="00924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771" w:rsidRDefault="00435771" w:rsidP="009241C5">
      <w:r>
        <w:separator/>
      </w:r>
    </w:p>
  </w:footnote>
  <w:footnote w:type="continuationSeparator" w:id="0">
    <w:p w:rsidR="00435771" w:rsidRDefault="00435771" w:rsidP="00924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58"/>
    <w:rsid w:val="000305F5"/>
    <w:rsid w:val="00055ABB"/>
    <w:rsid w:val="00074756"/>
    <w:rsid w:val="0007665D"/>
    <w:rsid w:val="00082355"/>
    <w:rsid w:val="000878C9"/>
    <w:rsid w:val="000B7A4D"/>
    <w:rsid w:val="000C4B4A"/>
    <w:rsid w:val="000E1B77"/>
    <w:rsid w:val="00142E6F"/>
    <w:rsid w:val="00176766"/>
    <w:rsid w:val="001952C5"/>
    <w:rsid w:val="001C7C4D"/>
    <w:rsid w:val="001E5B96"/>
    <w:rsid w:val="002042DC"/>
    <w:rsid w:val="00241C2F"/>
    <w:rsid w:val="00277223"/>
    <w:rsid w:val="002A5CBF"/>
    <w:rsid w:val="0035029E"/>
    <w:rsid w:val="00373068"/>
    <w:rsid w:val="003E359B"/>
    <w:rsid w:val="00427858"/>
    <w:rsid w:val="00435771"/>
    <w:rsid w:val="00445134"/>
    <w:rsid w:val="004E32C9"/>
    <w:rsid w:val="0051118F"/>
    <w:rsid w:val="00565350"/>
    <w:rsid w:val="00582201"/>
    <w:rsid w:val="00586648"/>
    <w:rsid w:val="006A028C"/>
    <w:rsid w:val="00745388"/>
    <w:rsid w:val="00766558"/>
    <w:rsid w:val="007C2176"/>
    <w:rsid w:val="007E2015"/>
    <w:rsid w:val="00812759"/>
    <w:rsid w:val="00870EEA"/>
    <w:rsid w:val="008E66F9"/>
    <w:rsid w:val="00905748"/>
    <w:rsid w:val="00915E85"/>
    <w:rsid w:val="009241C5"/>
    <w:rsid w:val="009635C9"/>
    <w:rsid w:val="009862D6"/>
    <w:rsid w:val="00A33BF2"/>
    <w:rsid w:val="00A3448E"/>
    <w:rsid w:val="00A7621A"/>
    <w:rsid w:val="00B037AF"/>
    <w:rsid w:val="00B04820"/>
    <w:rsid w:val="00B418D7"/>
    <w:rsid w:val="00BA1ED3"/>
    <w:rsid w:val="00C61456"/>
    <w:rsid w:val="00C6735C"/>
    <w:rsid w:val="00C756C2"/>
    <w:rsid w:val="00D42BF8"/>
    <w:rsid w:val="00D966F7"/>
    <w:rsid w:val="00E137BA"/>
    <w:rsid w:val="00EE774C"/>
    <w:rsid w:val="00EF2F63"/>
    <w:rsid w:val="00F842C7"/>
    <w:rsid w:val="00F93837"/>
    <w:rsid w:val="00FA3479"/>
    <w:rsid w:val="00FE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89696"/>
  <w15:chartTrackingRefBased/>
  <w15:docId w15:val="{DE018BEB-C7EF-4D18-A482-77F0FD50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1C5"/>
    <w:rPr>
      <w:sz w:val="18"/>
      <w:szCs w:val="18"/>
    </w:rPr>
  </w:style>
  <w:style w:type="character" w:customStyle="1" w:styleId="fontstyle01">
    <w:name w:val="fontstyle01"/>
    <w:basedOn w:val="a0"/>
    <w:rsid w:val="00D42BF8"/>
    <w:rPr>
      <w:rFonts w:ascii="AdvPSFT-L" w:hAnsi="AdvPSFT-L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chen</dc:creator>
  <cp:keywords/>
  <dc:description/>
  <cp:lastModifiedBy>qiuju chen</cp:lastModifiedBy>
  <cp:revision>36</cp:revision>
  <dcterms:created xsi:type="dcterms:W3CDTF">2019-03-11T02:47:00Z</dcterms:created>
  <dcterms:modified xsi:type="dcterms:W3CDTF">2019-06-05T07:49:00Z</dcterms:modified>
</cp:coreProperties>
</file>